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E1810" w14:textId="6EBF4CDD" w:rsidR="006E62AA" w:rsidRPr="001E5E73" w:rsidRDefault="00000000" w:rsidP="00F60F7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943666">
        <w:rPr>
          <w:rFonts w:ascii="Times New Roman" w:hAnsi="Times New Roman" w:cs="Times New Roman"/>
          <w:b/>
          <w:color w:val="000000" w:themeColor="text1"/>
        </w:rPr>
        <w:t xml:space="preserve">  </w:t>
      </w:r>
      <w:r w:rsidR="00423CB2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="000A4570">
        <w:rPr>
          <w:rFonts w:ascii="Times New Roman" w:hAnsi="Times New Roman" w:cs="Times New Roman"/>
          <w:b/>
          <w:color w:val="000000" w:themeColor="text1"/>
        </w:rPr>
        <w:t>4</w:t>
      </w:r>
      <w:r w:rsidRPr="001E5E73">
        <w:rPr>
          <w:rFonts w:ascii="Times New Roman" w:hAnsi="Times New Roman" w:cs="Times New Roman"/>
          <w:b/>
          <w:color w:val="000000" w:themeColor="text1"/>
        </w:rPr>
        <w:t>. S</w:t>
      </w:r>
      <w:r w:rsidR="00F844FC" w:rsidRPr="001E5E73">
        <w:rPr>
          <w:rFonts w:ascii="Times New Roman" w:hAnsi="Times New Roman" w:cs="Times New Roman"/>
          <w:b/>
          <w:color w:val="000000" w:themeColor="text1"/>
        </w:rPr>
        <w:t>tratified</w:t>
      </w:r>
      <w:r w:rsidRPr="001E5E73">
        <w:rPr>
          <w:rFonts w:ascii="Times New Roman" w:hAnsi="Times New Roman" w:cs="Times New Roman"/>
          <w:b/>
          <w:color w:val="000000" w:themeColor="text1"/>
        </w:rPr>
        <w:t xml:space="preserve"> analysis of </w:t>
      </w:r>
      <w:r w:rsidR="00C047B3" w:rsidRPr="001E5E73">
        <w:rPr>
          <w:rFonts w:ascii="Times New Roman" w:hAnsi="Times New Roman" w:cs="Times New Roman"/>
          <w:b/>
          <w:bCs/>
          <w:color w:val="000000" w:themeColor="text1"/>
        </w:rPr>
        <w:t>in-hospital mortality</w:t>
      </w:r>
      <w:r w:rsidRPr="001E5E73">
        <w:rPr>
          <w:rFonts w:ascii="Times New Roman" w:hAnsi="Times New Roman" w:cs="Times New Roman"/>
          <w:b/>
          <w:bCs/>
          <w:color w:val="000000" w:themeColor="text1"/>
        </w:rPr>
        <w:t xml:space="preserve"> in the matched sample</w:t>
      </w:r>
    </w:p>
    <w:tbl>
      <w:tblPr>
        <w:tblStyle w:val="af0"/>
        <w:tblpPr w:leftFromText="142" w:rightFromText="142" w:vertAnchor="text" w:tblpXSpec="center" w:tblpY="1"/>
        <w:tblOverlap w:val="never"/>
        <w:tblW w:w="433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63"/>
        <w:gridCol w:w="1510"/>
        <w:gridCol w:w="1918"/>
        <w:gridCol w:w="2007"/>
        <w:gridCol w:w="2238"/>
        <w:gridCol w:w="1056"/>
      </w:tblGrid>
      <w:tr w:rsidR="00B850E2" w14:paraId="2496D08E" w14:textId="77777777" w:rsidTr="00BC5976">
        <w:trPr>
          <w:trHeight w:val="1104"/>
        </w:trPr>
        <w:tc>
          <w:tcPr>
            <w:tcW w:w="1175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E8DE67E" w14:textId="77777777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050F6" w14:textId="77777777" w:rsidR="00A80F84" w:rsidRPr="002F2C54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E9108" w14:textId="6058395D" w:rsidR="00A80F84" w:rsidRPr="002F2C54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sz w:val="18"/>
                <w:szCs w:val="18"/>
              </w:rPr>
              <w:t>SCU</w:t>
            </w:r>
          </w:p>
          <w:p w14:paraId="17CECB6E" w14:textId="77777777" w:rsidR="00A80F84" w:rsidRPr="002F2C54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0789" w14:textId="77777777" w:rsidR="00A80F84" w:rsidRPr="002F2C54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sz w:val="18"/>
                <w:szCs w:val="18"/>
              </w:rPr>
              <w:t>ICU</w:t>
            </w:r>
          </w:p>
          <w:p w14:paraId="1FB1050A" w14:textId="77777777" w:rsidR="00A80F84" w:rsidRPr="002F2C54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B0442" w14:textId="369AFEF6" w:rsidR="00A80F84" w:rsidRPr="002F2C54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R</w:t>
            </w:r>
            <w:r w:rsidR="0033267E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F3795" w14:textId="65D94794" w:rsidR="00A80F84" w:rsidRPr="002F2C54" w:rsidRDefault="00000000" w:rsidP="00E3578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="00E35784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value</w:t>
            </w:r>
            <w:r w:rsidR="00C825F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for interaction</w:t>
            </w:r>
          </w:p>
        </w:tc>
      </w:tr>
      <w:tr w:rsidR="00B850E2" w14:paraId="2AA1E209" w14:textId="77777777" w:rsidTr="00BC5976">
        <w:trPr>
          <w:trHeight w:val="340"/>
        </w:trPr>
        <w:tc>
          <w:tcPr>
            <w:tcW w:w="11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CB9C4C" w14:textId="77777777" w:rsidR="008B16F3" w:rsidRPr="002F2C54" w:rsidRDefault="00000000" w:rsidP="008B16F3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7D8BD" w14:textId="4BC23F8F" w:rsidR="008B16F3" w:rsidRPr="001E5E73" w:rsidRDefault="00000000" w:rsidP="008B16F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0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960</w:t>
            </w:r>
          </w:p>
        </w:tc>
        <w:tc>
          <w:tcPr>
            <w:tcW w:w="848" w:type="pct"/>
            <w:vAlign w:val="center"/>
          </w:tcPr>
          <w:p w14:paraId="6782AF49" w14:textId="4B053E4B" w:rsidR="008B16F3" w:rsidRPr="001E5E73" w:rsidRDefault="00000000" w:rsidP="008B16F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57 (5.9)</w:t>
            </w:r>
          </w:p>
        </w:tc>
        <w:tc>
          <w:tcPr>
            <w:tcW w:w="887" w:type="pct"/>
            <w:vAlign w:val="center"/>
          </w:tcPr>
          <w:p w14:paraId="1B8B818D" w14:textId="0BFEDF1C" w:rsidR="008B16F3" w:rsidRPr="001E5E73" w:rsidRDefault="00000000" w:rsidP="008B16F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76 (7.9)</w:t>
            </w:r>
          </w:p>
        </w:tc>
        <w:tc>
          <w:tcPr>
            <w:tcW w:w="988" w:type="pct"/>
          </w:tcPr>
          <w:p w14:paraId="51F5C5A1" w14:textId="0E60B67B" w:rsidR="008B16F3" w:rsidRPr="001E5E73" w:rsidRDefault="00000000" w:rsidP="00277A4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7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51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433" w:type="pct"/>
            <w:vAlign w:val="center"/>
          </w:tcPr>
          <w:p w14:paraId="5CAB8F4C" w14:textId="0D386FA5" w:rsidR="008B16F3" w:rsidRPr="001E5E73" w:rsidRDefault="008B16F3" w:rsidP="008B16F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17C1999E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F692EFD" w14:textId="7D61A273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70D6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7BD0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ABA2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5439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AEBD78A" w14:textId="78E23707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267</w:t>
            </w:r>
          </w:p>
        </w:tc>
      </w:tr>
      <w:tr w:rsidR="00B850E2" w14:paraId="40590403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92F084E" w14:textId="2F4552BE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277A43" w:rsidRPr="002F2C54">
              <w:rPr>
                <w:rFonts w:ascii="Yu Gothic UI" w:eastAsia="Yu Gothic UI" w:hAnsi="Yu Gothic UI" w:cs="ＭＳ 明朝" w:hint="eastAsia"/>
                <w:b/>
                <w:color w:val="000000" w:themeColor="text1"/>
                <w:sz w:val="18"/>
                <w:szCs w:val="18"/>
              </w:rPr>
              <w:t>≤</w:t>
            </w:r>
            <w:r w:rsidR="008B16F3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843C" w14:textId="760D2CBC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71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57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103BAD9" w14:textId="1DDBC0EF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4 (4.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7241ADB" w14:textId="6B2A86DC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1 (5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7F271F7E" w14:textId="1184167F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6012B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4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2</w:t>
            </w:r>
            <w:r w:rsidR="00B6012B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AF0201C" w14:textId="491FD698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60F26355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1FBBB16" w14:textId="6B5F5EE0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8B6DB2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gt;8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0639" w14:textId="727A15B0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88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38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00C7A44" w14:textId="6E5080C0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4 (6.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9BB806F" w14:textId="3DDDC229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917DD" w:rsidRPr="001E5E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(10.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93AF460" w14:textId="135FC6F4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6012B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2</w:t>
            </w:r>
            <w:r w:rsidR="00B6012B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5BDB662" w14:textId="65787443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69FB3A43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46620A7" w14:textId="4013EC36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CFFA0BB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5C5D55D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9729CD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F2B6F39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05697B4" w14:textId="0175CAEE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601</w:t>
            </w:r>
          </w:p>
        </w:tc>
      </w:tr>
      <w:tr w:rsidR="00B850E2" w14:paraId="69961D89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5F70B28" w14:textId="4A2F6BB7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8B6DB2" w:rsidRPr="002F2C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="008B6DB2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173F02C" w14:textId="509F08A2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4</w:t>
            </w:r>
            <w:r w:rsidR="00B9669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54</w:t>
            </w:r>
            <w:r w:rsidR="00B9669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67D19E60" w14:textId="551B23CE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2 (5.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FB5B345" w14:textId="59B12DA4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0 (7.</w:t>
            </w:r>
            <w:r w:rsidR="00B9669D" w:rsidRPr="001E5E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8AB5B93" w14:textId="5C6036B0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9 (0.49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E4D378" w14:textId="59110F85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4F6ED8D5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EF80F06" w14:textId="278EAD69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8B6DB2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D65357E" w14:textId="001B06E6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98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39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EC1F439" w14:textId="17C6560D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1 (5</w:t>
            </w:r>
            <w:r w:rsidR="00B9669D" w:rsidRPr="001E5E7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1C2F331" w14:textId="457A39A8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1 (7.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EF87964" w14:textId="238547C3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D40226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7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D55BBF5" w14:textId="7E8D51B5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441EB398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A813247" w14:textId="643BBF3F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oke ty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972B1E5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01F91CE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29702B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EC0DD6A" w14:textId="77777777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7FB0366" w14:textId="2A2E2442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3294</w:t>
            </w:r>
          </w:p>
        </w:tc>
      </w:tr>
      <w:tr w:rsidR="00B850E2" w14:paraId="65D9C0F6" w14:textId="77777777" w:rsidTr="002F2641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8DCB910" w14:textId="7F7CE0F3" w:rsidR="00A80F84" w:rsidRPr="002F2C54" w:rsidRDefault="00000000" w:rsidP="004F1032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cardioemboli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6B49BC3" w14:textId="27E44314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01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5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9C878D6" w14:textId="252DF632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7 (7.</w:t>
            </w:r>
            <w:r w:rsidR="003F0ACD" w:rsidRPr="001E5E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D059EB" w14:textId="56CCA5F0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3 (8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61684B4" w14:textId="4B1EC2B4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 (0.54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</w:t>
            </w:r>
            <w:r w:rsidR="00D40226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EDE2CE" w14:textId="0E847848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04853835" w14:textId="77777777" w:rsidTr="00BC5976">
        <w:trPr>
          <w:trHeight w:val="340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6DCC825E" w14:textId="45ACA3D3" w:rsidR="00A80F84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othe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9B24AA8" w14:textId="7AEE1F78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</w:t>
            </w:r>
            <w:r w:rsidR="003F0AC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44</w:t>
            </w:r>
            <w:r w:rsidR="003F0AC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27E6E846" w14:textId="28E7FC67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2 (</w:t>
            </w:r>
            <w:r w:rsidR="003F0ACD" w:rsidRPr="001E5E7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06985B7" w14:textId="2671E1EA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6 (5.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B3BB7D7" w14:textId="76205C70" w:rsidR="00A80F84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5 (</w:t>
            </w:r>
            <w:r w:rsidR="00E3715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="00E3715D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D087E55" w14:textId="0B070873" w:rsidR="00A80F84" w:rsidRPr="001E5E73" w:rsidRDefault="00A80F84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50E2" w14:paraId="10F29B14" w14:textId="77777777" w:rsidTr="002F2641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00A4C48" w14:textId="2E78AA1F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rombectom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61D23C0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46F13C11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F9A2BF2" w14:textId="77777777" w:rsidR="0012317B" w:rsidRPr="001E5E73" w:rsidRDefault="0012317B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4894BF9A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D8744E0" w14:textId="4CB8418C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&lt;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B850E2" w14:paraId="2845F04E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46340749" w14:textId="77777777" w:rsidR="00BC5976" w:rsidRPr="002F2C54" w:rsidRDefault="00000000" w:rsidP="00BC5976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5085E20" w14:textId="1C3A3894" w:rsidR="00BC5976" w:rsidRPr="001E5E73" w:rsidRDefault="00000000" w:rsidP="00BC597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4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18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D0FCCF7" w14:textId="2E2786DA" w:rsidR="00BC5976" w:rsidRPr="001E5E73" w:rsidRDefault="00000000" w:rsidP="00BC597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1 (11.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236E351" w14:textId="1EDC0503" w:rsidR="00BC5976" w:rsidRPr="001E5E73" w:rsidRDefault="00000000" w:rsidP="00BC5976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0 (5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EBB6E1F" w14:textId="528727DA" w:rsidR="00BC5976" w:rsidRPr="001E5E73" w:rsidRDefault="00000000" w:rsidP="00BC597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24 (1.0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.9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77C70FA" w14:textId="27DBD049" w:rsidR="00BC5976" w:rsidRPr="001E5E73" w:rsidRDefault="00BC5976" w:rsidP="00BC5976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26B15976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E2099F5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3BF19A1" w14:textId="00995485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73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77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5471639" w14:textId="24A8DDB5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3 (5.6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32C4F4B" w14:textId="1DBB2D49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63 (8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5EAA7C4" w14:textId="2610B714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6 (0.44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32FAE6" w14:textId="36D25650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04F411D8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CC1D217" w14:textId="27C6F79A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</w:t>
            </w:r>
            <w:r w:rsidR="00BC5976"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2A5AE79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9232403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4294893" w14:textId="77777777" w:rsidR="0012317B" w:rsidRPr="001E5E73" w:rsidRDefault="0012317B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ED22629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F0EEF5B" w14:textId="61E21431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3351</w:t>
            </w:r>
          </w:p>
        </w:tc>
      </w:tr>
      <w:tr w:rsidR="00B850E2" w14:paraId="72D2FCA0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25D42D8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EDA14DC" w14:textId="154C2220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3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27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F5F2532" w14:textId="1FEBE250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9 (7.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22D0F2" w14:textId="3A92F355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(6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2B6AF54" w14:textId="6A4C4EC8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6 (0.54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570F413" w14:textId="3E461414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2C4A1F0F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23327B04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 xml:space="preserve"> 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2A609B7" w14:textId="24C5D4C2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59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65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6CF9357" w14:textId="791D69B4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0 (6.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4542CA0" w14:textId="68B7D672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55 (8.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C40BC8F" w14:textId="0C774AAB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47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8E89E5" w14:textId="217D1504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1AE2F4AC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2965386" w14:textId="10CCC152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rial fibrilla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C0F03AF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770D3FC4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543152" w14:textId="77777777" w:rsidR="0012317B" w:rsidRPr="001E5E73" w:rsidRDefault="0012317B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02F4FF05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BE80955" w14:textId="16307EB8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334</w:t>
            </w:r>
          </w:p>
        </w:tc>
      </w:tr>
      <w:tr w:rsidR="00B850E2" w14:paraId="100890E7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0FD12C46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69C3F56" w14:textId="547FDF1E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13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3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336B224" w14:textId="219DFEE2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9 (6.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45CD822" w14:textId="612373D2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1 (9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8DC6E02" w14:textId="577826D6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9 (0.3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B7544E0" w14:textId="569BF472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18CAB29E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3AB9F86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A139498" w14:textId="489F72C7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36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63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C387EE9" w14:textId="25E87156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3 (5.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697581" w14:textId="7A425BE8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9 (6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0ECDACEF" w14:textId="3776B9BB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 (0.5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37002DA" w14:textId="37FDA9E2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4E76008D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33330C13" w14:textId="6F3BBC3D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86302FA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19761501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2107538" w14:textId="77777777" w:rsidR="0012317B" w:rsidRPr="001E5E73" w:rsidRDefault="0012317B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C6DC57A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A3DB4E3" w14:textId="6D8DAB23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6376</w:t>
            </w:r>
          </w:p>
        </w:tc>
      </w:tr>
      <w:tr w:rsidR="00B850E2" w14:paraId="55F6B0CB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FFFF811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9DC6BA8" w14:textId="28031B9B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  <w:r w:rsidR="00D325F8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4</w:t>
            </w:r>
            <w:r w:rsidR="00D325F8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81AF0CF" w14:textId="16CEE772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18 (4.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C951ACE" w14:textId="39D4F075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7 (6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F321001" w14:textId="60C01A8A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35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E9CAE8F" w14:textId="196B0F3B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1F337639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73E94192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6857879" w14:textId="1A46BE96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37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53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596B8C4D" w14:textId="648CCC15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39 (7.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DF257B8" w14:textId="6E94148D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46 (8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51BD6FB" w14:textId="44C717A5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84 (0.54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132A4F" w14:textId="3B3412E4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5FD22DA2" w14:textId="77777777" w:rsidTr="00BC5976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44B27BA" w14:textId="74CECF0C" w:rsidR="0012317B" w:rsidRPr="002F2C54" w:rsidRDefault="00000000" w:rsidP="00E275C3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</w:t>
            </w: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abetes melli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23FB4D5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010913F1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44EBFBE" w14:textId="77777777" w:rsidR="0012317B" w:rsidRPr="001E5E73" w:rsidRDefault="0012317B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C1EC8E5" w14:textId="77777777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0DDB92" w14:textId="375C009C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0824</w:t>
            </w:r>
          </w:p>
        </w:tc>
      </w:tr>
      <w:tr w:rsidR="00B850E2" w14:paraId="58B774D4" w14:textId="77777777" w:rsidTr="002F2641">
        <w:trPr>
          <w:trHeight w:val="399"/>
        </w:trPr>
        <w:tc>
          <w:tcPr>
            <w:tcW w:w="1175" w:type="pct"/>
            <w:tcBorders>
              <w:top w:val="nil"/>
              <w:bottom w:val="nil"/>
              <w:right w:val="nil"/>
            </w:tcBorders>
            <w:vAlign w:val="center"/>
          </w:tcPr>
          <w:p w14:paraId="1D2D9BA3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9B87263" w14:textId="270A3997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  <w:r w:rsidR="00873F6C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8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1</w:t>
            </w:r>
            <w:r w:rsidR="00873F6C"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14:paraId="34092651" w14:textId="6CACC4A9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2 (1.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0FD00F" w14:textId="5CE7CBA5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7 (3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1FADB91A" w14:textId="24E2E3EB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8 (0.06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3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6A2D244" w14:textId="57C5811B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B850E2" w14:paraId="58A2EEFD" w14:textId="77777777" w:rsidTr="002F2641">
        <w:trPr>
          <w:trHeight w:val="399"/>
        </w:trPr>
        <w:tc>
          <w:tcPr>
            <w:tcW w:w="11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09CCF9" w14:textId="77777777" w:rsidR="0012317B" w:rsidRPr="002F2C54" w:rsidRDefault="00000000" w:rsidP="00F60F7A">
            <w:pPr>
              <w:snapToGri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F2C5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2BC6" w14:textId="4E501911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75 vs</w:t>
            </w:r>
            <w:r w:rsidR="000C6BD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77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1110" w14:textId="16DFA446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50 (6.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6D40" w14:textId="62FA938B" w:rsidR="0012317B" w:rsidRPr="001E5E73" w:rsidRDefault="00000000" w:rsidP="00F60F7A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sz w:val="18"/>
                <w:szCs w:val="18"/>
              </w:rPr>
              <w:t>64 (8.3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4134E" w14:textId="2F4E7315" w:rsidR="0012317B" w:rsidRPr="001E5E73" w:rsidRDefault="00000000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76 (0.52</w:t>
            </w:r>
            <w:r w:rsidR="00277A4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–</w:t>
            </w:r>
            <w:r w:rsidRPr="001E5E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7620" w14:textId="4EF6BF33" w:rsidR="0012317B" w:rsidRPr="001E5E73" w:rsidRDefault="0012317B" w:rsidP="00F60F7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4A74FD86" w14:textId="44ED8D10" w:rsidR="00A80F84" w:rsidRPr="001E5E73" w:rsidRDefault="00A80F84" w:rsidP="00F60F7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78D6B017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5F2E664D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1217933C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2D78108E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721FF46B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4EF0AF19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027A203C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22336295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2859BE3B" w14:textId="77777777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5AAD591A" w14:textId="5B4A87E4" w:rsidR="00E275C3" w:rsidRDefault="00E275C3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1F63A843" w14:textId="77777777" w:rsidR="00DB18B9" w:rsidRDefault="00DB18B9" w:rsidP="00F60F7A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17A321A6" w14:textId="2CFDCB0E" w:rsidR="00A80F84" w:rsidRDefault="00000000" w:rsidP="00F60F7A">
      <w:pPr>
        <w:widowControl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1E5E7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ata are shown as number</w:t>
      </w:r>
      <w:r w:rsidR="00277A43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or mean</w:t>
      </w:r>
      <w:r w:rsidR="00277A43">
        <w:rPr>
          <w:rFonts w:ascii="Times New Roman" w:hAnsi="Times New Roman" w:cs="Times New Roman"/>
          <w:bCs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(</w:t>
      </w:r>
      <w:r w:rsidR="00FA3E31">
        <w:rPr>
          <w:rFonts w:ascii="Times New Roman" w:hAnsi="Times New Roman" w:cs="Times New Roman"/>
          <w:bCs/>
          <w:color w:val="000000"/>
          <w:sz w:val="18"/>
          <w:szCs w:val="18"/>
        </w:rPr>
        <w:t>standard deviation</w:t>
      </w:r>
      <w:r w:rsidR="00277A43">
        <w:rPr>
          <w:rFonts w:ascii="Times New Roman" w:hAnsi="Times New Roman" w:cs="Times New Roman"/>
          <w:bCs/>
          <w:color w:val="000000"/>
          <w:sz w:val="18"/>
          <w:szCs w:val="18"/>
        </w:rPr>
        <w:t>s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). </w:t>
      </w:r>
    </w:p>
    <w:p w14:paraId="35939BB9" w14:textId="311AC722" w:rsidR="004F1032" w:rsidRDefault="00000000" w:rsidP="00F60F7A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r w:rsidRPr="00A61483">
        <w:rPr>
          <w:rFonts w:ascii="Times New Roman" w:hAnsi="Times New Roman" w:hint="eastAsia"/>
          <w:bCs/>
          <w:sz w:val="18"/>
          <w:szCs w:val="18"/>
        </w:rPr>
        <w:t>SCU</w:t>
      </w:r>
      <w:r w:rsidRPr="00A61483">
        <w:rPr>
          <w:rFonts w:ascii="Times New Roman" w:hAnsi="Times New Roman"/>
          <w:bCs/>
          <w:sz w:val="18"/>
          <w:szCs w:val="18"/>
        </w:rPr>
        <w:t xml:space="preserve">, </w:t>
      </w:r>
      <w:r>
        <w:rPr>
          <w:rFonts w:ascii="Times New Roman" w:hAnsi="Times New Roman"/>
          <w:bCs/>
          <w:sz w:val="18"/>
          <w:szCs w:val="18"/>
        </w:rPr>
        <w:t>stroke care unit</w:t>
      </w:r>
      <w:r w:rsidRPr="00A61483">
        <w:rPr>
          <w:rFonts w:ascii="Times New Roman" w:hAnsi="Times New Roman"/>
          <w:bCs/>
          <w:sz w:val="18"/>
          <w:szCs w:val="18"/>
        </w:rPr>
        <w:t xml:space="preserve">; ICU, intensive care unit; OR: </w:t>
      </w:r>
      <w:r>
        <w:rPr>
          <w:rFonts w:ascii="Times New Roman" w:hAnsi="Times New Roman"/>
          <w:bCs/>
          <w:sz w:val="18"/>
          <w:szCs w:val="18"/>
        </w:rPr>
        <w:t>o</w:t>
      </w:r>
      <w:r w:rsidRPr="00A61483">
        <w:rPr>
          <w:rFonts w:ascii="Times New Roman" w:hAnsi="Times New Roman"/>
          <w:bCs/>
          <w:sz w:val="18"/>
          <w:szCs w:val="18"/>
        </w:rPr>
        <w:t>dds ratio;</w:t>
      </w:r>
      <w:r>
        <w:rPr>
          <w:rFonts w:ascii="Times New Roman" w:hAnsi="Times New Roman"/>
          <w:bCs/>
          <w:sz w:val="18"/>
          <w:szCs w:val="18"/>
        </w:rPr>
        <w:t xml:space="preserve"> CI, confidence interval; tPA, tissue plasminogen activator</w:t>
      </w:r>
    </w:p>
    <w:p w14:paraId="4874DF77" w14:textId="77777777" w:rsidR="007F3250" w:rsidRDefault="007F3250" w:rsidP="00F60F7A">
      <w:pPr>
        <w:widowControl/>
        <w:jc w:val="left"/>
        <w:rPr>
          <w:rFonts w:ascii="Times New Roman" w:hAnsi="Times New Roman"/>
          <w:bCs/>
          <w:sz w:val="18"/>
          <w:szCs w:val="18"/>
        </w:rPr>
      </w:pPr>
    </w:p>
    <w:p w14:paraId="09FB38C2" w14:textId="77777777" w:rsidR="007F3250" w:rsidRPr="007D39F9" w:rsidRDefault="007F3250" w:rsidP="007F3250">
      <w:pPr>
        <w:widowControl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D39F9">
        <w:rPr>
          <w:rFonts w:ascii="Times New Roman" w:eastAsia="Times New Roman" w:hAnsi="Times New Roman" w:cs="Times New Roman"/>
          <w:bCs/>
          <w:sz w:val="24"/>
          <w:szCs w:val="24"/>
        </w:rPr>
        <w:t>Description of data: This is a table that reports the in-hospital mortality of matched patients admitted in SCUs and ICUs.</w:t>
      </w:r>
    </w:p>
    <w:p w14:paraId="0978BC19" w14:textId="77777777" w:rsidR="007F3250" w:rsidRPr="00E275C3" w:rsidRDefault="007F3250" w:rsidP="00F60F7A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639653B" w14:textId="77777777" w:rsidR="00261F30" w:rsidRDefault="00261F30" w:rsidP="00F60F7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4830DFA8" w14:textId="77777777" w:rsidR="00636449" w:rsidRDefault="00636449" w:rsidP="00F60F7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p w14:paraId="5A9C9ADA" w14:textId="1DEB3C8E" w:rsidR="00A80F84" w:rsidRPr="00A80F84" w:rsidRDefault="00A80F84" w:rsidP="00F60F7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sectPr w:rsidR="00A80F84" w:rsidRPr="00A80F84" w:rsidSect="00AC126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19E76" w14:textId="77777777" w:rsidR="003402AB" w:rsidRDefault="003402AB" w:rsidP="00C825FE">
      <w:r>
        <w:separator/>
      </w:r>
    </w:p>
  </w:endnote>
  <w:endnote w:type="continuationSeparator" w:id="0">
    <w:p w14:paraId="6BD4D958" w14:textId="77777777" w:rsidR="003402AB" w:rsidRDefault="003402AB" w:rsidP="00C82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175B3" w14:textId="77777777" w:rsidR="003402AB" w:rsidRDefault="003402AB" w:rsidP="00C825FE">
      <w:r>
        <w:separator/>
      </w:r>
    </w:p>
  </w:footnote>
  <w:footnote w:type="continuationSeparator" w:id="0">
    <w:p w14:paraId="77C26C47" w14:textId="77777777" w:rsidR="003402AB" w:rsidRDefault="003402AB" w:rsidP="00C825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25C67C3C">
      <w:start w:val="1"/>
      <w:numFmt w:val="decimal"/>
      <w:lvlText w:val="%1."/>
      <w:lvlJc w:val="left"/>
      <w:pPr>
        <w:ind w:left="480" w:hanging="480"/>
      </w:pPr>
    </w:lvl>
    <w:lvl w:ilvl="1" w:tplc="8AFA0434" w:tentative="1">
      <w:start w:val="1"/>
      <w:numFmt w:val="aiueoFullWidth"/>
      <w:lvlText w:val="(%2)"/>
      <w:lvlJc w:val="left"/>
      <w:pPr>
        <w:ind w:left="960" w:hanging="480"/>
      </w:pPr>
    </w:lvl>
    <w:lvl w:ilvl="2" w:tplc="A7C4916E" w:tentative="1">
      <w:start w:val="1"/>
      <w:numFmt w:val="decimalEnclosedCircle"/>
      <w:lvlText w:val="%3"/>
      <w:lvlJc w:val="left"/>
      <w:pPr>
        <w:ind w:left="1440" w:hanging="480"/>
      </w:pPr>
    </w:lvl>
    <w:lvl w:ilvl="3" w:tplc="D5883FA6" w:tentative="1">
      <w:start w:val="1"/>
      <w:numFmt w:val="decimal"/>
      <w:lvlText w:val="%4."/>
      <w:lvlJc w:val="left"/>
      <w:pPr>
        <w:ind w:left="1920" w:hanging="480"/>
      </w:pPr>
    </w:lvl>
    <w:lvl w:ilvl="4" w:tplc="17AC7F64" w:tentative="1">
      <w:start w:val="1"/>
      <w:numFmt w:val="aiueoFullWidth"/>
      <w:lvlText w:val="(%5)"/>
      <w:lvlJc w:val="left"/>
      <w:pPr>
        <w:ind w:left="2400" w:hanging="480"/>
      </w:pPr>
    </w:lvl>
    <w:lvl w:ilvl="5" w:tplc="B25E5262" w:tentative="1">
      <w:start w:val="1"/>
      <w:numFmt w:val="decimalEnclosedCircle"/>
      <w:lvlText w:val="%6"/>
      <w:lvlJc w:val="left"/>
      <w:pPr>
        <w:ind w:left="2880" w:hanging="480"/>
      </w:pPr>
    </w:lvl>
    <w:lvl w:ilvl="6" w:tplc="F0E66C3A" w:tentative="1">
      <w:start w:val="1"/>
      <w:numFmt w:val="decimal"/>
      <w:lvlText w:val="%7."/>
      <w:lvlJc w:val="left"/>
      <w:pPr>
        <w:ind w:left="3360" w:hanging="480"/>
      </w:pPr>
    </w:lvl>
    <w:lvl w:ilvl="7" w:tplc="4796DA00" w:tentative="1">
      <w:start w:val="1"/>
      <w:numFmt w:val="aiueoFullWidth"/>
      <w:lvlText w:val="(%8)"/>
      <w:lvlJc w:val="left"/>
      <w:pPr>
        <w:ind w:left="3840" w:hanging="480"/>
      </w:pPr>
    </w:lvl>
    <w:lvl w:ilvl="8" w:tplc="E4C0436A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90822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1MTEyMbCwNDI0NzNW0lEKTi0uzszPAykwrAUABG95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 Copy&lt;/Style&gt;&lt;LeftDelim&gt;{&lt;/LeftDelim&gt;&lt;RightDelim&gt;}&lt;/RightDelim&gt;&lt;FontName&gt;ＭＳ 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2e9w9up0fr8epswz5t2d8f25rvvdrfvrz&quot;&gt;文献共通PDF管理-Converted&lt;record-ids&gt;&lt;item&gt;1487&lt;/item&gt;&lt;item&gt;1491&lt;/item&gt;&lt;item&gt;1507&lt;/item&gt;&lt;item&gt;1519&lt;/item&gt;&lt;item&gt;1528&lt;/item&gt;&lt;item&gt;1540&lt;/item&gt;&lt;item&gt;1607&lt;/item&gt;&lt;item&gt;1608&lt;/item&gt;&lt;item&gt;1609&lt;/item&gt;&lt;item&gt;1615&lt;/item&gt;&lt;item&gt;1617&lt;/item&gt;&lt;item&gt;1619&lt;/item&gt;&lt;item&gt;1620&lt;/item&gt;&lt;item&gt;1629&lt;/item&gt;&lt;item&gt;1630&lt;/item&gt;&lt;item&gt;1638&lt;/item&gt;&lt;item&gt;1642&lt;/item&gt;&lt;item&gt;1643&lt;/item&gt;&lt;item&gt;1645&lt;/item&gt;&lt;item&gt;1647&lt;/item&gt;&lt;item&gt;1648&lt;/item&gt;&lt;item&gt;1649&lt;/item&gt;&lt;item&gt;1651&lt;/item&gt;&lt;item&gt;1661&lt;/item&gt;&lt;item&gt;1665&lt;/item&gt;&lt;item&gt;1666&lt;/item&gt;&lt;item&gt;1667&lt;/item&gt;&lt;item&gt;1668&lt;/item&gt;&lt;item&gt;1675&lt;/item&gt;&lt;item&gt;1679&lt;/item&gt;&lt;/record-ids&gt;&lt;/item&gt;&lt;/Libraries&gt;"/>
  </w:docVars>
  <w:rsids>
    <w:rsidRoot w:val="008332EE"/>
    <w:rsid w:val="00000898"/>
    <w:rsid w:val="0000455A"/>
    <w:rsid w:val="00004666"/>
    <w:rsid w:val="00013B1D"/>
    <w:rsid w:val="00014D1F"/>
    <w:rsid w:val="00017D2E"/>
    <w:rsid w:val="000231ED"/>
    <w:rsid w:val="000259FF"/>
    <w:rsid w:val="00025E6F"/>
    <w:rsid w:val="000339A9"/>
    <w:rsid w:val="00042972"/>
    <w:rsid w:val="00043E93"/>
    <w:rsid w:val="00045599"/>
    <w:rsid w:val="00045FC7"/>
    <w:rsid w:val="000476F4"/>
    <w:rsid w:val="0005233B"/>
    <w:rsid w:val="000523FA"/>
    <w:rsid w:val="00057C2F"/>
    <w:rsid w:val="000614A9"/>
    <w:rsid w:val="00061F01"/>
    <w:rsid w:val="00064EC2"/>
    <w:rsid w:val="00065D59"/>
    <w:rsid w:val="00065E08"/>
    <w:rsid w:val="00071A73"/>
    <w:rsid w:val="000723D5"/>
    <w:rsid w:val="0007630B"/>
    <w:rsid w:val="0008681C"/>
    <w:rsid w:val="0008691C"/>
    <w:rsid w:val="00086D5C"/>
    <w:rsid w:val="000917D0"/>
    <w:rsid w:val="00092D66"/>
    <w:rsid w:val="00095032"/>
    <w:rsid w:val="000974DB"/>
    <w:rsid w:val="000A4570"/>
    <w:rsid w:val="000A6768"/>
    <w:rsid w:val="000B2BB0"/>
    <w:rsid w:val="000B7167"/>
    <w:rsid w:val="000B7AF7"/>
    <w:rsid w:val="000C0921"/>
    <w:rsid w:val="000C0A13"/>
    <w:rsid w:val="000C190C"/>
    <w:rsid w:val="000C3004"/>
    <w:rsid w:val="000C6BD4"/>
    <w:rsid w:val="000D4C0E"/>
    <w:rsid w:val="000D54A5"/>
    <w:rsid w:val="000D6740"/>
    <w:rsid w:val="000E4889"/>
    <w:rsid w:val="000F0742"/>
    <w:rsid w:val="000F2857"/>
    <w:rsid w:val="000F3398"/>
    <w:rsid w:val="000F5939"/>
    <w:rsid w:val="000F6802"/>
    <w:rsid w:val="000F6B0E"/>
    <w:rsid w:val="00105233"/>
    <w:rsid w:val="0010576C"/>
    <w:rsid w:val="00106EAB"/>
    <w:rsid w:val="00107853"/>
    <w:rsid w:val="0012317B"/>
    <w:rsid w:val="00123464"/>
    <w:rsid w:val="001239D6"/>
    <w:rsid w:val="001269C3"/>
    <w:rsid w:val="00127461"/>
    <w:rsid w:val="00132FF3"/>
    <w:rsid w:val="00140ED2"/>
    <w:rsid w:val="0014117E"/>
    <w:rsid w:val="001542B8"/>
    <w:rsid w:val="00160C10"/>
    <w:rsid w:val="00164B07"/>
    <w:rsid w:val="0016607D"/>
    <w:rsid w:val="001666C2"/>
    <w:rsid w:val="00170B49"/>
    <w:rsid w:val="0017278D"/>
    <w:rsid w:val="0017348C"/>
    <w:rsid w:val="001749F7"/>
    <w:rsid w:val="0018076C"/>
    <w:rsid w:val="00181772"/>
    <w:rsid w:val="00187F0A"/>
    <w:rsid w:val="00192E2E"/>
    <w:rsid w:val="00193643"/>
    <w:rsid w:val="001A01B5"/>
    <w:rsid w:val="001A1D1D"/>
    <w:rsid w:val="001A21F9"/>
    <w:rsid w:val="001A2379"/>
    <w:rsid w:val="001A4CE1"/>
    <w:rsid w:val="001B2CC6"/>
    <w:rsid w:val="001B4341"/>
    <w:rsid w:val="001B4F15"/>
    <w:rsid w:val="001C3A02"/>
    <w:rsid w:val="001D05DA"/>
    <w:rsid w:val="001D0966"/>
    <w:rsid w:val="001D5014"/>
    <w:rsid w:val="001D7E3B"/>
    <w:rsid w:val="001E20FD"/>
    <w:rsid w:val="001E494A"/>
    <w:rsid w:val="001E5E73"/>
    <w:rsid w:val="001E7604"/>
    <w:rsid w:val="001F0E2E"/>
    <w:rsid w:val="001F4739"/>
    <w:rsid w:val="001F5295"/>
    <w:rsid w:val="001F57E6"/>
    <w:rsid w:val="0020021D"/>
    <w:rsid w:val="0020241C"/>
    <w:rsid w:val="002107F3"/>
    <w:rsid w:val="00214753"/>
    <w:rsid w:val="00215E2A"/>
    <w:rsid w:val="00216587"/>
    <w:rsid w:val="00217AB3"/>
    <w:rsid w:val="00217E98"/>
    <w:rsid w:val="00221125"/>
    <w:rsid w:val="002212F6"/>
    <w:rsid w:val="002218CD"/>
    <w:rsid w:val="00222179"/>
    <w:rsid w:val="00223111"/>
    <w:rsid w:val="00224156"/>
    <w:rsid w:val="00226E4F"/>
    <w:rsid w:val="002342C3"/>
    <w:rsid w:val="00240DA2"/>
    <w:rsid w:val="002429C0"/>
    <w:rsid w:val="0024403E"/>
    <w:rsid w:val="002449A4"/>
    <w:rsid w:val="0024640C"/>
    <w:rsid w:val="00247A74"/>
    <w:rsid w:val="0025635A"/>
    <w:rsid w:val="00261F30"/>
    <w:rsid w:val="00263DF2"/>
    <w:rsid w:val="00273B06"/>
    <w:rsid w:val="002742CE"/>
    <w:rsid w:val="00276C7D"/>
    <w:rsid w:val="00277A43"/>
    <w:rsid w:val="00281340"/>
    <w:rsid w:val="0028169E"/>
    <w:rsid w:val="00283035"/>
    <w:rsid w:val="00290929"/>
    <w:rsid w:val="00291BF9"/>
    <w:rsid w:val="0029641C"/>
    <w:rsid w:val="002A64CA"/>
    <w:rsid w:val="002B0678"/>
    <w:rsid w:val="002B1CD6"/>
    <w:rsid w:val="002B2A7D"/>
    <w:rsid w:val="002B5FC2"/>
    <w:rsid w:val="002B6EAB"/>
    <w:rsid w:val="002B7FF9"/>
    <w:rsid w:val="002D0B9A"/>
    <w:rsid w:val="002D25FC"/>
    <w:rsid w:val="002D2CA3"/>
    <w:rsid w:val="002D3434"/>
    <w:rsid w:val="002D41B0"/>
    <w:rsid w:val="002E273A"/>
    <w:rsid w:val="002F0651"/>
    <w:rsid w:val="002F1085"/>
    <w:rsid w:val="002F2641"/>
    <w:rsid w:val="002F2C54"/>
    <w:rsid w:val="002F3ADD"/>
    <w:rsid w:val="003059B3"/>
    <w:rsid w:val="00310B40"/>
    <w:rsid w:val="00311005"/>
    <w:rsid w:val="003118E5"/>
    <w:rsid w:val="0031208B"/>
    <w:rsid w:val="00317B3B"/>
    <w:rsid w:val="00320E32"/>
    <w:rsid w:val="00321E6C"/>
    <w:rsid w:val="00325745"/>
    <w:rsid w:val="00326A7B"/>
    <w:rsid w:val="0033267E"/>
    <w:rsid w:val="00335392"/>
    <w:rsid w:val="0033599B"/>
    <w:rsid w:val="0033606D"/>
    <w:rsid w:val="00337B04"/>
    <w:rsid w:val="003402AB"/>
    <w:rsid w:val="0034131F"/>
    <w:rsid w:val="003416A9"/>
    <w:rsid w:val="00342748"/>
    <w:rsid w:val="0034385F"/>
    <w:rsid w:val="00345995"/>
    <w:rsid w:val="00345B26"/>
    <w:rsid w:val="003464BF"/>
    <w:rsid w:val="00347205"/>
    <w:rsid w:val="00347622"/>
    <w:rsid w:val="00351FF8"/>
    <w:rsid w:val="00366D50"/>
    <w:rsid w:val="003704C7"/>
    <w:rsid w:val="00370B9A"/>
    <w:rsid w:val="003734E2"/>
    <w:rsid w:val="0037408C"/>
    <w:rsid w:val="00380089"/>
    <w:rsid w:val="003809DC"/>
    <w:rsid w:val="00380D68"/>
    <w:rsid w:val="003841E3"/>
    <w:rsid w:val="00390F58"/>
    <w:rsid w:val="00394178"/>
    <w:rsid w:val="003941A3"/>
    <w:rsid w:val="0039557F"/>
    <w:rsid w:val="003973D6"/>
    <w:rsid w:val="003A0B51"/>
    <w:rsid w:val="003A175D"/>
    <w:rsid w:val="003A1D55"/>
    <w:rsid w:val="003A1F01"/>
    <w:rsid w:val="003A2837"/>
    <w:rsid w:val="003A419F"/>
    <w:rsid w:val="003A4706"/>
    <w:rsid w:val="003A6CC1"/>
    <w:rsid w:val="003B30AC"/>
    <w:rsid w:val="003B6B0C"/>
    <w:rsid w:val="003C6783"/>
    <w:rsid w:val="003C7229"/>
    <w:rsid w:val="003D1E1B"/>
    <w:rsid w:val="003D70AB"/>
    <w:rsid w:val="003E25A8"/>
    <w:rsid w:val="003E26EC"/>
    <w:rsid w:val="003E46B1"/>
    <w:rsid w:val="003E5083"/>
    <w:rsid w:val="003E65B3"/>
    <w:rsid w:val="003E708D"/>
    <w:rsid w:val="003F0ACD"/>
    <w:rsid w:val="003F4C92"/>
    <w:rsid w:val="003F70C2"/>
    <w:rsid w:val="00406502"/>
    <w:rsid w:val="00406860"/>
    <w:rsid w:val="00406F18"/>
    <w:rsid w:val="00413D8A"/>
    <w:rsid w:val="00414837"/>
    <w:rsid w:val="00414CB3"/>
    <w:rsid w:val="00420472"/>
    <w:rsid w:val="00423285"/>
    <w:rsid w:val="00423CB2"/>
    <w:rsid w:val="00430917"/>
    <w:rsid w:val="00431FD6"/>
    <w:rsid w:val="00432094"/>
    <w:rsid w:val="004329E5"/>
    <w:rsid w:val="0044194F"/>
    <w:rsid w:val="004420B3"/>
    <w:rsid w:val="004462AA"/>
    <w:rsid w:val="00452641"/>
    <w:rsid w:val="004566AE"/>
    <w:rsid w:val="0046026B"/>
    <w:rsid w:val="0046375A"/>
    <w:rsid w:val="00465A04"/>
    <w:rsid w:val="004714FA"/>
    <w:rsid w:val="00472769"/>
    <w:rsid w:val="00476227"/>
    <w:rsid w:val="00482C6D"/>
    <w:rsid w:val="0048523C"/>
    <w:rsid w:val="00487E56"/>
    <w:rsid w:val="004A5B3F"/>
    <w:rsid w:val="004A6ABF"/>
    <w:rsid w:val="004A7F5E"/>
    <w:rsid w:val="004B054B"/>
    <w:rsid w:val="004B241C"/>
    <w:rsid w:val="004B3BE7"/>
    <w:rsid w:val="004B6BEC"/>
    <w:rsid w:val="004D4E77"/>
    <w:rsid w:val="004D523F"/>
    <w:rsid w:val="004D69BA"/>
    <w:rsid w:val="004D7D9C"/>
    <w:rsid w:val="004E0006"/>
    <w:rsid w:val="004E335F"/>
    <w:rsid w:val="004E447F"/>
    <w:rsid w:val="004E60E8"/>
    <w:rsid w:val="004E6E80"/>
    <w:rsid w:val="004F1032"/>
    <w:rsid w:val="004F2286"/>
    <w:rsid w:val="004F6813"/>
    <w:rsid w:val="004F7155"/>
    <w:rsid w:val="004F7DA6"/>
    <w:rsid w:val="00501FAF"/>
    <w:rsid w:val="0050278E"/>
    <w:rsid w:val="00505B0E"/>
    <w:rsid w:val="00510AA2"/>
    <w:rsid w:val="00516661"/>
    <w:rsid w:val="00516A61"/>
    <w:rsid w:val="00516AE9"/>
    <w:rsid w:val="00521701"/>
    <w:rsid w:val="00522ADC"/>
    <w:rsid w:val="00522EF4"/>
    <w:rsid w:val="00523AA3"/>
    <w:rsid w:val="00524FEF"/>
    <w:rsid w:val="0053226D"/>
    <w:rsid w:val="005330C3"/>
    <w:rsid w:val="00536C39"/>
    <w:rsid w:val="0053783B"/>
    <w:rsid w:val="00540CAB"/>
    <w:rsid w:val="00543397"/>
    <w:rsid w:val="00544E80"/>
    <w:rsid w:val="0054740D"/>
    <w:rsid w:val="00551FDB"/>
    <w:rsid w:val="00561343"/>
    <w:rsid w:val="00563531"/>
    <w:rsid w:val="00566501"/>
    <w:rsid w:val="00571224"/>
    <w:rsid w:val="0057761C"/>
    <w:rsid w:val="00577C75"/>
    <w:rsid w:val="005840A3"/>
    <w:rsid w:val="005848C3"/>
    <w:rsid w:val="00585235"/>
    <w:rsid w:val="00586A61"/>
    <w:rsid w:val="00592519"/>
    <w:rsid w:val="00592695"/>
    <w:rsid w:val="005937C0"/>
    <w:rsid w:val="00595C4A"/>
    <w:rsid w:val="005A3CFB"/>
    <w:rsid w:val="005B0480"/>
    <w:rsid w:val="005B44EC"/>
    <w:rsid w:val="005C08A1"/>
    <w:rsid w:val="005C119D"/>
    <w:rsid w:val="005C1A92"/>
    <w:rsid w:val="005C2A09"/>
    <w:rsid w:val="005C79E3"/>
    <w:rsid w:val="005D4604"/>
    <w:rsid w:val="005D51EA"/>
    <w:rsid w:val="005D548A"/>
    <w:rsid w:val="005D6D12"/>
    <w:rsid w:val="005F1668"/>
    <w:rsid w:val="005F4496"/>
    <w:rsid w:val="005F5831"/>
    <w:rsid w:val="005F7693"/>
    <w:rsid w:val="00600656"/>
    <w:rsid w:val="006024BF"/>
    <w:rsid w:val="00603064"/>
    <w:rsid w:val="00605402"/>
    <w:rsid w:val="00606A78"/>
    <w:rsid w:val="0060724F"/>
    <w:rsid w:val="00612BA0"/>
    <w:rsid w:val="006151B8"/>
    <w:rsid w:val="0061721D"/>
    <w:rsid w:val="00621A1E"/>
    <w:rsid w:val="0062380E"/>
    <w:rsid w:val="00625C0E"/>
    <w:rsid w:val="0063325A"/>
    <w:rsid w:val="00635192"/>
    <w:rsid w:val="00636449"/>
    <w:rsid w:val="006410BD"/>
    <w:rsid w:val="00641208"/>
    <w:rsid w:val="00644D1E"/>
    <w:rsid w:val="00645B4F"/>
    <w:rsid w:val="00652710"/>
    <w:rsid w:val="006562C0"/>
    <w:rsid w:val="00662F20"/>
    <w:rsid w:val="0067104D"/>
    <w:rsid w:val="00672397"/>
    <w:rsid w:val="006738D3"/>
    <w:rsid w:val="00675020"/>
    <w:rsid w:val="00680327"/>
    <w:rsid w:val="00682572"/>
    <w:rsid w:val="00683EC5"/>
    <w:rsid w:val="0068442B"/>
    <w:rsid w:val="00687510"/>
    <w:rsid w:val="00691D97"/>
    <w:rsid w:val="006A1B4B"/>
    <w:rsid w:val="006A3931"/>
    <w:rsid w:val="006A41AA"/>
    <w:rsid w:val="006B3FAB"/>
    <w:rsid w:val="006B4D2F"/>
    <w:rsid w:val="006C08FB"/>
    <w:rsid w:val="006C6AE1"/>
    <w:rsid w:val="006D671B"/>
    <w:rsid w:val="006D6D02"/>
    <w:rsid w:val="006D6F99"/>
    <w:rsid w:val="006E23ED"/>
    <w:rsid w:val="006E5109"/>
    <w:rsid w:val="006E62AA"/>
    <w:rsid w:val="006F2BDE"/>
    <w:rsid w:val="007020E7"/>
    <w:rsid w:val="00704562"/>
    <w:rsid w:val="00705EC5"/>
    <w:rsid w:val="0070641B"/>
    <w:rsid w:val="00707E64"/>
    <w:rsid w:val="00710388"/>
    <w:rsid w:val="00710885"/>
    <w:rsid w:val="007163C8"/>
    <w:rsid w:val="00716AC3"/>
    <w:rsid w:val="00720078"/>
    <w:rsid w:val="00720CB3"/>
    <w:rsid w:val="00721F07"/>
    <w:rsid w:val="00722079"/>
    <w:rsid w:val="00733D8C"/>
    <w:rsid w:val="00737B68"/>
    <w:rsid w:val="00742A72"/>
    <w:rsid w:val="00742D3E"/>
    <w:rsid w:val="0075295A"/>
    <w:rsid w:val="0075318C"/>
    <w:rsid w:val="007537A9"/>
    <w:rsid w:val="007569E9"/>
    <w:rsid w:val="007570DC"/>
    <w:rsid w:val="00761A28"/>
    <w:rsid w:val="00762A93"/>
    <w:rsid w:val="0076489D"/>
    <w:rsid w:val="0076564F"/>
    <w:rsid w:val="00771330"/>
    <w:rsid w:val="0077195E"/>
    <w:rsid w:val="00773249"/>
    <w:rsid w:val="0077415F"/>
    <w:rsid w:val="00774399"/>
    <w:rsid w:val="007748FE"/>
    <w:rsid w:val="007764C8"/>
    <w:rsid w:val="00776780"/>
    <w:rsid w:val="007926DD"/>
    <w:rsid w:val="0079687A"/>
    <w:rsid w:val="00796900"/>
    <w:rsid w:val="007A362A"/>
    <w:rsid w:val="007A6F08"/>
    <w:rsid w:val="007B270C"/>
    <w:rsid w:val="007B37A0"/>
    <w:rsid w:val="007C05D0"/>
    <w:rsid w:val="007C2B75"/>
    <w:rsid w:val="007D1A76"/>
    <w:rsid w:val="007E0765"/>
    <w:rsid w:val="007E13F7"/>
    <w:rsid w:val="007F0C4A"/>
    <w:rsid w:val="007F0EA9"/>
    <w:rsid w:val="007F1361"/>
    <w:rsid w:val="007F2379"/>
    <w:rsid w:val="007F27B7"/>
    <w:rsid w:val="007F3250"/>
    <w:rsid w:val="007F380F"/>
    <w:rsid w:val="007F424D"/>
    <w:rsid w:val="007F71E1"/>
    <w:rsid w:val="00800EE2"/>
    <w:rsid w:val="00802168"/>
    <w:rsid w:val="00811A70"/>
    <w:rsid w:val="00813B00"/>
    <w:rsid w:val="00815DBD"/>
    <w:rsid w:val="008205D0"/>
    <w:rsid w:val="00824D65"/>
    <w:rsid w:val="00827C68"/>
    <w:rsid w:val="008332EE"/>
    <w:rsid w:val="00833D04"/>
    <w:rsid w:val="00834F88"/>
    <w:rsid w:val="00835DC8"/>
    <w:rsid w:val="00840E22"/>
    <w:rsid w:val="00844AD5"/>
    <w:rsid w:val="0085077B"/>
    <w:rsid w:val="008512BC"/>
    <w:rsid w:val="00852B89"/>
    <w:rsid w:val="00852DED"/>
    <w:rsid w:val="00852F25"/>
    <w:rsid w:val="00854AEE"/>
    <w:rsid w:val="00855153"/>
    <w:rsid w:val="008620CC"/>
    <w:rsid w:val="00863155"/>
    <w:rsid w:val="008647FC"/>
    <w:rsid w:val="00870C95"/>
    <w:rsid w:val="00872DED"/>
    <w:rsid w:val="00873D79"/>
    <w:rsid w:val="00873F6C"/>
    <w:rsid w:val="00874AB3"/>
    <w:rsid w:val="008804CC"/>
    <w:rsid w:val="00881AB9"/>
    <w:rsid w:val="00883E93"/>
    <w:rsid w:val="0088471A"/>
    <w:rsid w:val="0088628F"/>
    <w:rsid w:val="00894834"/>
    <w:rsid w:val="00895198"/>
    <w:rsid w:val="008A0D34"/>
    <w:rsid w:val="008A5054"/>
    <w:rsid w:val="008A59A7"/>
    <w:rsid w:val="008A70E6"/>
    <w:rsid w:val="008B16F3"/>
    <w:rsid w:val="008B6DB2"/>
    <w:rsid w:val="008C0335"/>
    <w:rsid w:val="008C258F"/>
    <w:rsid w:val="008C2C83"/>
    <w:rsid w:val="008C556E"/>
    <w:rsid w:val="008C67A1"/>
    <w:rsid w:val="008C7D7C"/>
    <w:rsid w:val="008D1686"/>
    <w:rsid w:val="008D5E38"/>
    <w:rsid w:val="008D613C"/>
    <w:rsid w:val="008D6D37"/>
    <w:rsid w:val="008E0B52"/>
    <w:rsid w:val="008E4395"/>
    <w:rsid w:val="008F231A"/>
    <w:rsid w:val="008F5B93"/>
    <w:rsid w:val="0090019F"/>
    <w:rsid w:val="009041FC"/>
    <w:rsid w:val="00904807"/>
    <w:rsid w:val="00910659"/>
    <w:rsid w:val="00910DF0"/>
    <w:rsid w:val="00913A54"/>
    <w:rsid w:val="00917C8F"/>
    <w:rsid w:val="00920D9D"/>
    <w:rsid w:val="00923010"/>
    <w:rsid w:val="00923EEE"/>
    <w:rsid w:val="00930294"/>
    <w:rsid w:val="00930322"/>
    <w:rsid w:val="00931BD8"/>
    <w:rsid w:val="009364DB"/>
    <w:rsid w:val="00936AFF"/>
    <w:rsid w:val="0094205C"/>
    <w:rsid w:val="00943666"/>
    <w:rsid w:val="009447BD"/>
    <w:rsid w:val="009454E6"/>
    <w:rsid w:val="00946994"/>
    <w:rsid w:val="00956309"/>
    <w:rsid w:val="00962F48"/>
    <w:rsid w:val="00970164"/>
    <w:rsid w:val="00984185"/>
    <w:rsid w:val="009851A6"/>
    <w:rsid w:val="00985AAD"/>
    <w:rsid w:val="0099596A"/>
    <w:rsid w:val="00997190"/>
    <w:rsid w:val="009A204E"/>
    <w:rsid w:val="009A31EB"/>
    <w:rsid w:val="009B2C8A"/>
    <w:rsid w:val="009B49AA"/>
    <w:rsid w:val="009C1712"/>
    <w:rsid w:val="009C228B"/>
    <w:rsid w:val="009D08F3"/>
    <w:rsid w:val="009D39EE"/>
    <w:rsid w:val="009D5F76"/>
    <w:rsid w:val="009D7A65"/>
    <w:rsid w:val="009E2DE7"/>
    <w:rsid w:val="009E4749"/>
    <w:rsid w:val="009E6567"/>
    <w:rsid w:val="009E6B6C"/>
    <w:rsid w:val="009F0A87"/>
    <w:rsid w:val="009F0B12"/>
    <w:rsid w:val="009F4186"/>
    <w:rsid w:val="009F653F"/>
    <w:rsid w:val="009F6F45"/>
    <w:rsid w:val="00A00503"/>
    <w:rsid w:val="00A02636"/>
    <w:rsid w:val="00A052DF"/>
    <w:rsid w:val="00A10187"/>
    <w:rsid w:val="00A10925"/>
    <w:rsid w:val="00A113A5"/>
    <w:rsid w:val="00A12A3D"/>
    <w:rsid w:val="00A12C41"/>
    <w:rsid w:val="00A1370D"/>
    <w:rsid w:val="00A160AD"/>
    <w:rsid w:val="00A17DD6"/>
    <w:rsid w:val="00A23B19"/>
    <w:rsid w:val="00A24D07"/>
    <w:rsid w:val="00A27BD2"/>
    <w:rsid w:val="00A27DF0"/>
    <w:rsid w:val="00A31EF5"/>
    <w:rsid w:val="00A34610"/>
    <w:rsid w:val="00A34EF2"/>
    <w:rsid w:val="00A3772C"/>
    <w:rsid w:val="00A4105F"/>
    <w:rsid w:val="00A457E9"/>
    <w:rsid w:val="00A47502"/>
    <w:rsid w:val="00A51DDC"/>
    <w:rsid w:val="00A51F79"/>
    <w:rsid w:val="00A536FE"/>
    <w:rsid w:val="00A53736"/>
    <w:rsid w:val="00A54A65"/>
    <w:rsid w:val="00A61483"/>
    <w:rsid w:val="00A6450E"/>
    <w:rsid w:val="00A64A73"/>
    <w:rsid w:val="00A64E1D"/>
    <w:rsid w:val="00A677A1"/>
    <w:rsid w:val="00A7255F"/>
    <w:rsid w:val="00A7344D"/>
    <w:rsid w:val="00A76313"/>
    <w:rsid w:val="00A80F84"/>
    <w:rsid w:val="00A81CDF"/>
    <w:rsid w:val="00A8225E"/>
    <w:rsid w:val="00A871BB"/>
    <w:rsid w:val="00A916BE"/>
    <w:rsid w:val="00A917DD"/>
    <w:rsid w:val="00A92AA0"/>
    <w:rsid w:val="00AA14A1"/>
    <w:rsid w:val="00AA23CB"/>
    <w:rsid w:val="00AA358C"/>
    <w:rsid w:val="00AA6702"/>
    <w:rsid w:val="00AB777E"/>
    <w:rsid w:val="00AC0E9E"/>
    <w:rsid w:val="00AC126B"/>
    <w:rsid w:val="00AC2310"/>
    <w:rsid w:val="00AD634B"/>
    <w:rsid w:val="00AD78C3"/>
    <w:rsid w:val="00AE0EC4"/>
    <w:rsid w:val="00AE139E"/>
    <w:rsid w:val="00AE2BD7"/>
    <w:rsid w:val="00AF069F"/>
    <w:rsid w:val="00AF31AF"/>
    <w:rsid w:val="00B0197A"/>
    <w:rsid w:val="00B01C07"/>
    <w:rsid w:val="00B10BFB"/>
    <w:rsid w:val="00B11DE9"/>
    <w:rsid w:val="00B1216D"/>
    <w:rsid w:val="00B12483"/>
    <w:rsid w:val="00B16A85"/>
    <w:rsid w:val="00B17968"/>
    <w:rsid w:val="00B2007C"/>
    <w:rsid w:val="00B27CB6"/>
    <w:rsid w:val="00B3268D"/>
    <w:rsid w:val="00B341FA"/>
    <w:rsid w:val="00B40380"/>
    <w:rsid w:val="00B452C9"/>
    <w:rsid w:val="00B46687"/>
    <w:rsid w:val="00B46886"/>
    <w:rsid w:val="00B47DAD"/>
    <w:rsid w:val="00B525B2"/>
    <w:rsid w:val="00B55947"/>
    <w:rsid w:val="00B6012B"/>
    <w:rsid w:val="00B64421"/>
    <w:rsid w:val="00B66B87"/>
    <w:rsid w:val="00B701C2"/>
    <w:rsid w:val="00B7717E"/>
    <w:rsid w:val="00B84549"/>
    <w:rsid w:val="00B850E2"/>
    <w:rsid w:val="00B879A5"/>
    <w:rsid w:val="00B92E7D"/>
    <w:rsid w:val="00B9580F"/>
    <w:rsid w:val="00B9583B"/>
    <w:rsid w:val="00B95CC0"/>
    <w:rsid w:val="00B960AC"/>
    <w:rsid w:val="00B9669D"/>
    <w:rsid w:val="00B96D5F"/>
    <w:rsid w:val="00BA115A"/>
    <w:rsid w:val="00BA58F2"/>
    <w:rsid w:val="00BA77F5"/>
    <w:rsid w:val="00BA7B2E"/>
    <w:rsid w:val="00BA7C35"/>
    <w:rsid w:val="00BB04C1"/>
    <w:rsid w:val="00BB3069"/>
    <w:rsid w:val="00BB357C"/>
    <w:rsid w:val="00BB6BA4"/>
    <w:rsid w:val="00BB7CF6"/>
    <w:rsid w:val="00BC2DC5"/>
    <w:rsid w:val="00BC5976"/>
    <w:rsid w:val="00BC5D5E"/>
    <w:rsid w:val="00BC7BBB"/>
    <w:rsid w:val="00BD6407"/>
    <w:rsid w:val="00BD6978"/>
    <w:rsid w:val="00BE270A"/>
    <w:rsid w:val="00BF0FDC"/>
    <w:rsid w:val="00BF229A"/>
    <w:rsid w:val="00BF4A3C"/>
    <w:rsid w:val="00BF6A9F"/>
    <w:rsid w:val="00C027C6"/>
    <w:rsid w:val="00C047B3"/>
    <w:rsid w:val="00C06213"/>
    <w:rsid w:val="00C06AF9"/>
    <w:rsid w:val="00C205DB"/>
    <w:rsid w:val="00C228F6"/>
    <w:rsid w:val="00C2452B"/>
    <w:rsid w:val="00C2470B"/>
    <w:rsid w:val="00C24DA0"/>
    <w:rsid w:val="00C26692"/>
    <w:rsid w:val="00C27495"/>
    <w:rsid w:val="00C32D07"/>
    <w:rsid w:val="00C35BD9"/>
    <w:rsid w:val="00C4036B"/>
    <w:rsid w:val="00C43ED5"/>
    <w:rsid w:val="00C44016"/>
    <w:rsid w:val="00C44AB6"/>
    <w:rsid w:val="00C5239D"/>
    <w:rsid w:val="00C52B8D"/>
    <w:rsid w:val="00C61FC4"/>
    <w:rsid w:val="00C643B7"/>
    <w:rsid w:val="00C65AAC"/>
    <w:rsid w:val="00C71D78"/>
    <w:rsid w:val="00C721FA"/>
    <w:rsid w:val="00C726F7"/>
    <w:rsid w:val="00C7272F"/>
    <w:rsid w:val="00C73E81"/>
    <w:rsid w:val="00C77CCF"/>
    <w:rsid w:val="00C80CB2"/>
    <w:rsid w:val="00C825FE"/>
    <w:rsid w:val="00C867B4"/>
    <w:rsid w:val="00C94DAD"/>
    <w:rsid w:val="00CA7168"/>
    <w:rsid w:val="00CA7F64"/>
    <w:rsid w:val="00CB123D"/>
    <w:rsid w:val="00CB7296"/>
    <w:rsid w:val="00CC2004"/>
    <w:rsid w:val="00CC24A5"/>
    <w:rsid w:val="00CC62D9"/>
    <w:rsid w:val="00CC662F"/>
    <w:rsid w:val="00CC757B"/>
    <w:rsid w:val="00CC7865"/>
    <w:rsid w:val="00CD2887"/>
    <w:rsid w:val="00CE0941"/>
    <w:rsid w:val="00CE1F5B"/>
    <w:rsid w:val="00CE45A7"/>
    <w:rsid w:val="00CE5334"/>
    <w:rsid w:val="00CE5815"/>
    <w:rsid w:val="00CF6C3A"/>
    <w:rsid w:val="00D043B8"/>
    <w:rsid w:val="00D05FE4"/>
    <w:rsid w:val="00D06C64"/>
    <w:rsid w:val="00D0794F"/>
    <w:rsid w:val="00D11CDE"/>
    <w:rsid w:val="00D15D93"/>
    <w:rsid w:val="00D2397A"/>
    <w:rsid w:val="00D325F8"/>
    <w:rsid w:val="00D35D5C"/>
    <w:rsid w:val="00D367DA"/>
    <w:rsid w:val="00D37D54"/>
    <w:rsid w:val="00D40013"/>
    <w:rsid w:val="00D40226"/>
    <w:rsid w:val="00D4094B"/>
    <w:rsid w:val="00D43D0F"/>
    <w:rsid w:val="00D45DBE"/>
    <w:rsid w:val="00D46116"/>
    <w:rsid w:val="00D54F85"/>
    <w:rsid w:val="00D57FE9"/>
    <w:rsid w:val="00D62A6B"/>
    <w:rsid w:val="00D64C96"/>
    <w:rsid w:val="00D65434"/>
    <w:rsid w:val="00D6547C"/>
    <w:rsid w:val="00D65794"/>
    <w:rsid w:val="00D6583C"/>
    <w:rsid w:val="00D6635A"/>
    <w:rsid w:val="00D6663E"/>
    <w:rsid w:val="00D82B57"/>
    <w:rsid w:val="00D8342F"/>
    <w:rsid w:val="00D836FC"/>
    <w:rsid w:val="00D83DCA"/>
    <w:rsid w:val="00D85E82"/>
    <w:rsid w:val="00D9057A"/>
    <w:rsid w:val="00D93FD2"/>
    <w:rsid w:val="00D940CE"/>
    <w:rsid w:val="00D97C68"/>
    <w:rsid w:val="00DA1032"/>
    <w:rsid w:val="00DB18B9"/>
    <w:rsid w:val="00DB217C"/>
    <w:rsid w:val="00DB5CE0"/>
    <w:rsid w:val="00DB6774"/>
    <w:rsid w:val="00DB694C"/>
    <w:rsid w:val="00DC14F5"/>
    <w:rsid w:val="00DC4EDC"/>
    <w:rsid w:val="00DC77CF"/>
    <w:rsid w:val="00DC7EDB"/>
    <w:rsid w:val="00DD3875"/>
    <w:rsid w:val="00DD3F2A"/>
    <w:rsid w:val="00DE508B"/>
    <w:rsid w:val="00DE66EE"/>
    <w:rsid w:val="00DF029C"/>
    <w:rsid w:val="00DF1358"/>
    <w:rsid w:val="00DF1397"/>
    <w:rsid w:val="00DF14A7"/>
    <w:rsid w:val="00DF1A8F"/>
    <w:rsid w:val="00DF2C5D"/>
    <w:rsid w:val="00DF310E"/>
    <w:rsid w:val="00DF34C6"/>
    <w:rsid w:val="00DF391F"/>
    <w:rsid w:val="00DF797E"/>
    <w:rsid w:val="00E01946"/>
    <w:rsid w:val="00E01E7D"/>
    <w:rsid w:val="00E03457"/>
    <w:rsid w:val="00E03E9D"/>
    <w:rsid w:val="00E10FED"/>
    <w:rsid w:val="00E154B6"/>
    <w:rsid w:val="00E170D5"/>
    <w:rsid w:val="00E21BDB"/>
    <w:rsid w:val="00E275C3"/>
    <w:rsid w:val="00E30A32"/>
    <w:rsid w:val="00E322E2"/>
    <w:rsid w:val="00E35784"/>
    <w:rsid w:val="00E368C2"/>
    <w:rsid w:val="00E3715D"/>
    <w:rsid w:val="00E427CB"/>
    <w:rsid w:val="00E44924"/>
    <w:rsid w:val="00E44EF2"/>
    <w:rsid w:val="00E46015"/>
    <w:rsid w:val="00E52FE5"/>
    <w:rsid w:val="00E573B0"/>
    <w:rsid w:val="00E71757"/>
    <w:rsid w:val="00E76462"/>
    <w:rsid w:val="00E770C4"/>
    <w:rsid w:val="00E80396"/>
    <w:rsid w:val="00E827DC"/>
    <w:rsid w:val="00E828E0"/>
    <w:rsid w:val="00E82F5A"/>
    <w:rsid w:val="00E82F62"/>
    <w:rsid w:val="00E86325"/>
    <w:rsid w:val="00E866AD"/>
    <w:rsid w:val="00E87328"/>
    <w:rsid w:val="00E904A4"/>
    <w:rsid w:val="00E92DFE"/>
    <w:rsid w:val="00E93C11"/>
    <w:rsid w:val="00EA0888"/>
    <w:rsid w:val="00EA11A1"/>
    <w:rsid w:val="00EA793D"/>
    <w:rsid w:val="00EB3529"/>
    <w:rsid w:val="00EB4255"/>
    <w:rsid w:val="00EB7923"/>
    <w:rsid w:val="00EC085F"/>
    <w:rsid w:val="00EC0AB3"/>
    <w:rsid w:val="00EC21A6"/>
    <w:rsid w:val="00EC2306"/>
    <w:rsid w:val="00EC3C87"/>
    <w:rsid w:val="00EC68E9"/>
    <w:rsid w:val="00ED1B71"/>
    <w:rsid w:val="00EE46F7"/>
    <w:rsid w:val="00EE4ED1"/>
    <w:rsid w:val="00EE7706"/>
    <w:rsid w:val="00EE7F4D"/>
    <w:rsid w:val="00EF159B"/>
    <w:rsid w:val="00EF2F5B"/>
    <w:rsid w:val="00EF36C6"/>
    <w:rsid w:val="00EF6E02"/>
    <w:rsid w:val="00F00F25"/>
    <w:rsid w:val="00F05047"/>
    <w:rsid w:val="00F05AD6"/>
    <w:rsid w:val="00F0610E"/>
    <w:rsid w:val="00F127C5"/>
    <w:rsid w:val="00F12826"/>
    <w:rsid w:val="00F13589"/>
    <w:rsid w:val="00F14C75"/>
    <w:rsid w:val="00F171C7"/>
    <w:rsid w:val="00F17733"/>
    <w:rsid w:val="00F25396"/>
    <w:rsid w:val="00F25ADF"/>
    <w:rsid w:val="00F26EC0"/>
    <w:rsid w:val="00F35803"/>
    <w:rsid w:val="00F36797"/>
    <w:rsid w:val="00F416D1"/>
    <w:rsid w:val="00F45137"/>
    <w:rsid w:val="00F51B14"/>
    <w:rsid w:val="00F53A11"/>
    <w:rsid w:val="00F60F7A"/>
    <w:rsid w:val="00F6210B"/>
    <w:rsid w:val="00F63031"/>
    <w:rsid w:val="00F6465D"/>
    <w:rsid w:val="00F64B35"/>
    <w:rsid w:val="00F804E0"/>
    <w:rsid w:val="00F8071A"/>
    <w:rsid w:val="00F816FF"/>
    <w:rsid w:val="00F844FC"/>
    <w:rsid w:val="00F868BC"/>
    <w:rsid w:val="00F8698F"/>
    <w:rsid w:val="00F90661"/>
    <w:rsid w:val="00F94DF6"/>
    <w:rsid w:val="00F9586F"/>
    <w:rsid w:val="00F964D8"/>
    <w:rsid w:val="00FA3840"/>
    <w:rsid w:val="00FA3E31"/>
    <w:rsid w:val="00FA4B21"/>
    <w:rsid w:val="00FA7C48"/>
    <w:rsid w:val="00FB47CD"/>
    <w:rsid w:val="00FB6164"/>
    <w:rsid w:val="00FC36FE"/>
    <w:rsid w:val="00FC37A3"/>
    <w:rsid w:val="00FC4F13"/>
    <w:rsid w:val="00FC718C"/>
    <w:rsid w:val="00FD20AD"/>
    <w:rsid w:val="00FD3707"/>
    <w:rsid w:val="00FD67D9"/>
    <w:rsid w:val="00FE0CEF"/>
    <w:rsid w:val="00FE141D"/>
    <w:rsid w:val="00FE224E"/>
    <w:rsid w:val="00FE2840"/>
    <w:rsid w:val="00FE29B8"/>
    <w:rsid w:val="00FE5BE7"/>
    <w:rsid w:val="00FF71C5"/>
    <w:rsid w:val="00F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6F291"/>
  <w15:docId w15:val="{F269990E-7929-42E4-98C1-3A6EC14D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78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0785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9580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9580F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9580F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580F"/>
    <w:rPr>
      <w:noProof/>
      <w:sz w:val="20"/>
    </w:rPr>
  </w:style>
  <w:style w:type="paragraph" w:styleId="a5">
    <w:name w:val="header"/>
    <w:basedOn w:val="a"/>
    <w:link w:val="a6"/>
    <w:uiPriority w:val="99"/>
    <w:unhideWhenUsed/>
    <w:rsid w:val="003120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1208B"/>
  </w:style>
  <w:style w:type="paragraph" w:styleId="a7">
    <w:name w:val="footer"/>
    <w:basedOn w:val="a"/>
    <w:link w:val="a8"/>
    <w:uiPriority w:val="99"/>
    <w:unhideWhenUsed/>
    <w:rsid w:val="003120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1208B"/>
  </w:style>
  <w:style w:type="character" w:styleId="a9">
    <w:name w:val="Hyperlink"/>
    <w:basedOn w:val="a0"/>
    <w:uiPriority w:val="99"/>
    <w:unhideWhenUsed/>
    <w:rsid w:val="00522EF4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64A73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64A73"/>
    <w:pPr>
      <w:snapToGrid w:val="0"/>
    </w:pPr>
    <w:rPr>
      <w:rFonts w:ascii="Calibri" w:hAnsi="Calibri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64A73"/>
    <w:rPr>
      <w:rFonts w:ascii="Calibri" w:hAnsi="Calibri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64A7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64A73"/>
    <w:rPr>
      <w:rFonts w:ascii="Calibri" w:hAnsi="Calibri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7748FE"/>
    <w:pPr>
      <w:ind w:leftChars="400" w:left="960"/>
    </w:pPr>
    <w:rPr>
      <w:rFonts w:asciiTheme="minorHAnsi" w:eastAsiaTheme="minorEastAsia" w:hAnsiTheme="minorHAnsi"/>
      <w:sz w:val="24"/>
      <w:szCs w:val="24"/>
    </w:rPr>
  </w:style>
  <w:style w:type="table" w:styleId="af0">
    <w:name w:val="Table Grid"/>
    <w:basedOn w:val="a1"/>
    <w:uiPriority w:val="39"/>
    <w:rsid w:val="007748FE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7748FE"/>
    <w:rPr>
      <w:rFonts w:asciiTheme="minorHAnsi" w:eastAsiaTheme="minorEastAsia" w:hAnsiTheme="minorHAnsi"/>
      <w:sz w:val="24"/>
      <w:szCs w:val="24"/>
    </w:rPr>
  </w:style>
  <w:style w:type="paragraph" w:styleId="af2">
    <w:name w:val="footnote text"/>
    <w:basedOn w:val="a"/>
    <w:link w:val="af3"/>
    <w:uiPriority w:val="99"/>
    <w:semiHidden/>
    <w:unhideWhenUsed/>
    <w:rsid w:val="00802168"/>
    <w:rPr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802168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802168"/>
    <w:rPr>
      <w:vertAlign w:val="superscript"/>
    </w:rPr>
  </w:style>
  <w:style w:type="character" w:styleId="af5">
    <w:name w:val="Emphasis"/>
    <w:basedOn w:val="a0"/>
    <w:uiPriority w:val="20"/>
    <w:qFormat/>
    <w:rsid w:val="003734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180F1-25D1-40A9-BFC7-649E4CB08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人 神田</dc:creator>
  <cp:lastModifiedBy>神田 真人</cp:lastModifiedBy>
  <cp:revision>4</cp:revision>
  <cp:lastPrinted>2020-12-22T13:38:00Z</cp:lastPrinted>
  <dcterms:created xsi:type="dcterms:W3CDTF">2023-10-23T10:29:00Z</dcterms:created>
  <dcterms:modified xsi:type="dcterms:W3CDTF">2023-11-01T13:34:00Z</dcterms:modified>
</cp:coreProperties>
</file>